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2.</w:t>
      </w:r>
      <w:r>
        <w:rPr>
          <w:rFonts w:cs="Times New Roman" w:ascii="Times New Roman" w:hAnsi="Times New Roman"/>
          <w:sz w:val="20"/>
          <w:szCs w:val="20"/>
        </w:rPr>
        <w:t xml:space="preserve"> R Cod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1. Estimating parameter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deSolve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MASS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load the dat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unP&lt;-read.csv(“abundP.csv”, header=T)) #periurban dat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unB&lt;-read.csv(“abunB.csv”, header=T)) #border dat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unU&lt;-read.csv(“abunU.csv”, header=T) #urban dat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periurban zone- differential equation for model 20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ch1&lt;-function(t, state, parms) { 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with(as.list(c(state, parms)), 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dM &lt;- exp(-x*t)*exp(b0-b*sin(2*pi*t))-8.625*M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return(list(c( dM))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}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te &lt;- c(M=0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border zone - differential equation for model 20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ch2&lt;-function(t,state,parms)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with(as.list(c(state,parms)),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dMbor&lt;-exp(b0-bbor*sin(2*pi*t))-8.625*Mbor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return(list(c(dMbor))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}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tebor &lt;- c(Mbor=0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urban zone- differential equation for model 20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ch3&lt;-function(t, state, parms) { 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with(as.list(c(state, parms)), 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dMurb &lt;- exp(b0-burb*sin(2*pi*t))-8.625*Murb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return(list(c( dMurb))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}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teurb &lt;- c(Murb=0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inserts a first row of 0 counts at time=0 to allow initiating numerical integratio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nitb=data.frame(Age_days=0, Zone="border", Abun=0, years=0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unB&lt;-rbind(initb, abunB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nitp=data.frame(Age_days=0, Zone="periurban", Abun=0, years=0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unP&lt;-rbind(initp, abunP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nitu=data.frame(Age_days=0, Zone="urban", Abun=0, years=0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unU&lt;-rbind(initu, abunU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likelihood function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ed20 &lt;- function(parms) 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out1 &lt;- ode(y = state, func = ech1, parms = parms, times = abunP$years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neglogkp&lt;- -sum(dnbinom(x=abunP$Abun,size= 0.09758278, mu=out1[,"M"], log = TRUE)) # periurban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ut2 &lt;- ode(y = statebor, func = ech2, parms = parms, times = abunB$years)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neglogkb&lt;- -sum(dnbinom(x=abunB$Abun, size=0.05246528, mu=out2[,"Mbor"], log = TRUE)) # border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out3 &lt;- ode(y = stateurb, func = ech3, parms = parms, times = abunU$years)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neglogku&lt;- -sum(dnbinom(x=abunU$Abun, size=0.01560734, mu=out3[,"Murb"], log = TRUE)) # urban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if(is.infinite(neglogkp)){return(1e7)}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if(is.infinite(neglogkb)){return(1e7)}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if(is.infinite(neglogku)){return(1e7)}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ot=neglogkp+neglogkb+neglogku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turn(tot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loading starting parameter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rt&lt;-c(x=0.5, b0=8,b=2,burb=2, bbor=2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Minimizing the negative log likelihood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t1&lt;- optim(par=start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</w:t>
      </w:r>
      <w:r>
        <w:rPr>
          <w:rFonts w:cs="Times New Roman" w:ascii="Times New Roman" w:hAnsi="Times New Roman"/>
          <w:sz w:val="20"/>
          <w:szCs w:val="20"/>
        </w:rPr>
        <w:t>fn=pred20, control=c(maxit=10000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periurban immunity – alternative differential equation for model 19 to substitute in likelihood function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ch1&lt;-function(t, state, parms) { 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with(as.list(c(state, parms)), 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dS  &lt;- g*(1-S)-a*(exp(-x*t)*exp(b0-b*sin(2*pi*t)))*S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dM &lt;- (exp(-x*t)*exp(b0-b*sin(2*pi*t)))*S - muu*M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return(list(c(dS,dM))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}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te &lt;- c(S=1, M=0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rt&lt;-c(x=0.5,b0=8, b=2.6, burb=2, bbor=2,a=1, g=8.2,muu=4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2. Bootstrap Cis (model 17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deSolve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MASS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periurban zone- differential equation for model 17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ch1&lt;-function(t, state, parms) { 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with(as.list(c(state, parms)), 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dM &lt;- exp(-x*t)*exp(b0-b*sin(2*pi*t))-8.625*M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return(list(c( dM))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}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te &lt;- c(M=0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border zone - differential equation for model 17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ch2&lt;-function(t,state,parms)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with(as.list(c(state,parms)),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dMbor&lt;-exp(b0-bbor*sin(2*pi*t))-8.625*Mbor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return(list(c(dMbor))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}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tebor &lt;- c(Mbor=0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urban zone- differential equation for model 17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ch3&lt;-function(t, state, parms) { 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with(as.list(c(state, parms)), 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dMurb &lt;- exp(b0-burb*sin(2*pi*t))-8.625*Murb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return(list(c( dMurb))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}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teurb &lt;- c(Murb=0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state initial bound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rt=c(b=2.56,b0=8.45 ,  x=0.53,burb=1.20,bbor=0.13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Minimizing the negative log likelihood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t1&lt;- optim(par=start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</w:rPr>
        <w:t>fn=pred20, control=c(maxit=10000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Save results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ewres&lt;-as.data.frame(fit1$par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le1&lt;-as.data.frame(fit1$value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r(i in 1:1000) {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bootstrap new data set for periurban zon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ewP&lt;-abunP[sample(1:nrow(abunP), 185, replace=TRUE),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ewP1&lt;-newP[order(newP$years),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nitp=data.frame(Age_days=0, Zone="periurban", Abun=0, years=0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ewP1&lt;-rbind(initp, newP1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k&lt;-glm.nb(newP$Abun~1)$thet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#bootstrap new data set for Border zon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ewB&lt;-abunB[sample(1:nrow(abunB), 200, replace=TRUE),]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ewB1&lt;-newB[order(newB$years),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nitb=data.frame(Age_days=0, Zone="border", Abun=0, years=0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ewB1&lt;-rbind(initb, newB1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k&lt;-glm.nb(newB$Abun~1)$thet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bootstrap new data set for urban zon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ewU&lt;-abun U[sample(1:nrow(abunU), 146, replace=TRUE),]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ewU1&lt;-newU[order(newU$years),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nitu=data.frame(Age_days=0, Zone="urban", Abun=0, years=0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ewU1&lt;-rbind(initu, newU1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uk&lt;-glm.nb(newU$Abun~1)$thet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three populations - calculating the likelihood - predicted abundance given parameters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pred10 &lt;- function(parms) 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 xml:space="preserve">out1 &lt;- ode(y = state, func = ech1, parms = parms, times = newP1$years)    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neglogkp&lt;- -sum(dnbinom(x=newP1$Abun,size=pk, mu=out1[,"M"], log = TRUE))  #periurban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 xml:space="preserve">out2 &lt;- ode(y = statebor, func = ech2, parms = parms, times = newB1$years) 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neglogkb&lt;- -sum(dnbinom(x=newB1$Abun,size=bk, mu=out2[,"Mbor"], log = TRUE))  #border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 xml:space="preserve">out3 &lt;- ode(y = stateurb, func = ech3, parms = parms, times = newU1$years) 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neglogku&lt;- -sum(dnbinom(x=newU1$Abun,size=uk, mu=out3[,"Murb"], log = TRUE)) # urban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if(is.infinite(neglogkp)){return(1e7)}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if(is.infinite(neglogkb)){return(1e7)}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if(is.infinite(neglogku)){return(1e7)}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tot=neglogkp+neglogkb+neglogku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 xml:space="preserve">return(tot)  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Minimizing the negative log likelihood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t10&lt;- optim(par=fit10$par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</w:t>
      </w:r>
      <w:r>
        <w:rPr>
          <w:rFonts w:cs="Times New Roman" w:ascii="Times New Roman" w:hAnsi="Times New Roman"/>
          <w:sz w:val="20"/>
          <w:szCs w:val="20"/>
        </w:rPr>
        <w:t xml:space="preserve">fn=pred10, control=c(maxit=10000))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Save result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ewres&lt;-cbind(newres, as.data.frame(fit1$par)) #appends the results of each iteration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le1&lt;-cbind(mle1, as.data.frame(fit1$value)) #appends the results of NegLogLkh each iter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3. Estimating Confidence bands and plottin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matrixStats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imes1&lt;-seq(0.15, 4, by=0.01) #for plots from 2 months of ag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periurban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res&lt;- function (t)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h&lt;-exp(-x*t)*exp(b0-b*sin(2*pi*t)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turn (h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0=newres[2,1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=newres[3,1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urb=newres[4,1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bor=newres[5,1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x=newres[1,1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t&lt;-as.data.frame(hres(times1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t1&lt;-res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r (i in 2:1000)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b0=newres[2,i]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b=newres[3,i]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x=newres[1,i]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st&lt;-as.data.frame(hres(times1)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st1&lt;-cbind(rest1, rest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ndsP&lt;-rowQuantiles(as.matrix(rest1), probs=c(0.025,0.5,0.975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border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res2&lt;-function (t)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 xml:space="preserve">hb&lt;-exp(b0-bbor*sin(2*pi*t))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turn(hb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0=newres[2,1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bor=newres[5,1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t&lt;-as.data.frame(hres2(times1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tB&lt;-res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r (i in 2:1000)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b0=newres[2,i]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bbor=newres[5,i]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st&lt;-as.data.frame(hres2(times1)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stB&lt;-cbind(restB, rest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ndsB&lt;-rowQuantiles(as.matrix(restB), probs=c(0.025,0.5,0.975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urban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res3&lt;-function (t)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 xml:space="preserve">hu&lt;-exp(b0-burb*sin(2*pi*t))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turn(hu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0=newres[2,1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urb=newres[4,1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t&lt;-as.data.frame(hres3(times1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tU&lt;-res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r (i in 2:1000){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b0=newres[2,i]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burb=newres[4,i]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st&lt;-as.data.frame(hres3(times1)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stU&lt;-cbind(restU, rest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ndsU&lt;-rowQuantiles(as.matrix(restU), probs=c(0.025,0.5,0.975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#Infection pressure 3 zon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iff(file="allzones.tiff", compression="lzw",res=600, width=10, height=3, units="in"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s-ES"/>
        </w:rPr>
      </w:pPr>
      <w:r>
        <w:rPr>
          <w:rFonts w:cs="Times New Roman" w:ascii="Times New Roman" w:hAnsi="Times New Roman"/>
          <w:sz w:val="20"/>
          <w:szCs w:val="20"/>
          <w:lang w:val="es-ES"/>
        </w:rPr>
        <w:t>par(mfrow=c(3,1),mar=c(8,8,2,4)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s-ES"/>
        </w:rPr>
      </w:pPr>
      <w:r>
        <w:rPr>
          <w:rFonts w:cs="Times New Roman" w:ascii="Times New Roman" w:hAnsi="Times New Roman"/>
          <w:sz w:val="20"/>
          <w:szCs w:val="20"/>
          <w:lang w:val="es-E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s-ES"/>
        </w:rPr>
      </w:pPr>
      <w:r>
        <w:rPr>
          <w:rFonts w:cs="Times New Roman" w:ascii="Times New Roman" w:hAnsi="Times New Roman"/>
          <w:sz w:val="20"/>
          <w:szCs w:val="20"/>
          <w:lang w:val="es-ES"/>
        </w:rPr>
        <w:t>#periurban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s-ES"/>
        </w:rPr>
      </w:pPr>
      <w:r>
        <w:rPr>
          <w:rFonts w:cs="Times New Roman" w:ascii="Times New Roman" w:hAnsi="Times New Roman"/>
          <w:sz w:val="20"/>
          <w:szCs w:val="20"/>
          <w:lang w:val="es-ES"/>
        </w:rPr>
        <w:t>lablist.y&lt;-as.vector(c("0", "3e4", "6e4", "9e4"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ablist.x&lt;-as.vector(c("0", "1", "2", "3", "4"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lot(times1, bandsP[,2], ylim=c(0, 90000), type="l", lwd=2, axes=FALSE, xlab="", ylab=""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xis(2, at=seq(0,90000, by =30000), labels=FALSE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xis(1, at=seq(0,4, by=1), labels=FALSE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xt(y=seq(0, 90000, by=30000), par("usr")[1],labels=lablist.y, pos=2, offset=1, xpd=TRUE, cex=0.6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xt(x=seq(0, 4, by=1), par("usr")[1],labels=lablist.x, pos=1, offset=1, xpd=TRUE, cex=0.6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itle(xlab="Age(years)", line=1.5, cex.lab=0.8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itle (ylab="Infection Pressure", line=2, cex.lab=0.8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nes(times1,bandsh[,1],col="red",lwd=1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nes(times1,bandsh[,3],col="red",lwd=1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ext("Periurban Foxes",  cex=0.8, font=1,line=-8, side=1.5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s-ES"/>
        </w:rPr>
      </w:pPr>
      <w:r>
        <w:rPr>
          <w:rFonts w:cs="Times New Roman" w:ascii="Times New Roman" w:hAnsi="Times New Roman"/>
          <w:sz w:val="20"/>
          <w:szCs w:val="20"/>
          <w:lang w:val="es-ES"/>
        </w:rPr>
        <w:t xml:space="preserve">#border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s-ES"/>
        </w:rPr>
      </w:pPr>
      <w:r>
        <w:rPr>
          <w:rFonts w:cs="Times New Roman" w:ascii="Times New Roman" w:hAnsi="Times New Roman"/>
          <w:sz w:val="20"/>
          <w:szCs w:val="20"/>
          <w:lang w:val="es-ES"/>
        </w:rPr>
        <w:t>lablist.y&lt;-as.vector(c("0", "3e4", "6e4", "9e4"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ablist.x&lt;-as.vector(c("0", "1", "2", "3", "4"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lot(times1, bandsB[,2], ylim=c(0, 90000), type="l", lwd=2, axes=FALSE, xlab="", ylab=""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xis(2, at=seq(0,90000, by =30000), labels=FALSE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xis(1, at=seq(0,4, by=1), labels=FALSE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xt(y=seq(0, 90000, by=30000), par("usr")[1],labels=lablist.y, pos=2, offset=1, xpd=TRUE, cex=0.6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xt(x=seq(0, 4, by=1), par("usr")[1],labels=lablist.x, pos=1, offset=1, xpd=TRUE, cex=0.6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itle(xlab="Age(years)", line=1.5, cex.lab=0.8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itle (ylab="Infection Pressure", line=2, cex.lab=0.8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nes(times1,bandsB[,1],col="red",lwd=1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nes(times1,bandsB[,3],col="red",lwd=1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ext("Border Foxes", cex=0.8, font=1,line=-8, side=1.5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s-ES"/>
        </w:rPr>
      </w:pPr>
      <w:r>
        <w:rPr>
          <w:rFonts w:cs="Times New Roman" w:ascii="Times New Roman" w:hAnsi="Times New Roman"/>
          <w:sz w:val="20"/>
          <w:szCs w:val="20"/>
          <w:lang w:val="es-ES"/>
        </w:rPr>
        <w:t xml:space="preserve">#urban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s-ES"/>
        </w:rPr>
      </w:pPr>
      <w:r>
        <w:rPr>
          <w:rFonts w:cs="Times New Roman" w:ascii="Times New Roman" w:hAnsi="Times New Roman"/>
          <w:sz w:val="20"/>
          <w:szCs w:val="20"/>
          <w:lang w:val="es-E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s-ES"/>
        </w:rPr>
      </w:pPr>
      <w:r>
        <w:rPr>
          <w:rFonts w:cs="Times New Roman" w:ascii="Times New Roman" w:hAnsi="Times New Roman"/>
          <w:sz w:val="20"/>
          <w:szCs w:val="20"/>
          <w:lang w:val="es-ES"/>
        </w:rPr>
        <w:t>lablist.y&lt;-as.vector(c("0", "3e4", "6e4", "9e4"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ablist.x&lt;-as.vector(c("0", "1", "2", "3", "4"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lot(times1, bandsU[,2], ylim=c(0, 90000), type="l", lwd=2, axes=FALSE, xlab="", ylab=""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xis(2, at=seq(0,90000, by =30000), labels=FALSE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xis(1, at=seq(0,4, by=1), labels=FALSE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xt(y=seq(0, 90000, by=30000), par("usr")[1],labels=lablist.y, pos=2, offset=1, xpd=TRUE, cex=0.6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xt(x=seq(0, 4, by=1), par("usr")[1],labels=lablist.x, pos=1, offset=1, xpd=TRUE, cex=0.6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itle(xlab="Age(years)", line=1.5, cex.lab=0.8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itle (ylab="Infection Pressure", line=2, cex.lab=0.8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nes(times1,bandsU[,1],col="red",lwd=1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nes(times1,bandsU[,3],col="red",lwd=1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ext("Urban Foxes", cex=0.8, font=1,line=-8, side=1.5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v.off(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8T21:41:00Z</dcterms:created>
  <dc:creator>Belen Otero</dc:creator>
  <dc:description/>
  <cp:keywords/>
  <dc:language>en-US</dc:language>
  <cp:lastModifiedBy>Aneta Kostadinova</cp:lastModifiedBy>
  <dcterms:modified xsi:type="dcterms:W3CDTF">2016-12-28T21:42:00Z</dcterms:modified>
  <cp:revision>3</cp:revision>
  <dc:subject/>
  <dc:title/>
</cp:coreProperties>
</file>